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6E76" w:rsidRDefault="00F16E76">
      <w:proofErr w:type="spellStart"/>
      <w:r>
        <w:t>Table</w:t>
      </w:r>
      <w:proofErr w:type="spellEnd"/>
      <w:r>
        <w:t xml:space="preserve"> S2 A </w:t>
      </w:r>
      <w:proofErr w:type="spellStart"/>
      <w:r>
        <w:t>summary</w:t>
      </w:r>
      <w:proofErr w:type="spellEnd"/>
      <w:r>
        <w:t xml:space="preserve"> of </w:t>
      </w:r>
      <w:proofErr w:type="spellStart"/>
      <w:r>
        <w:t>human</w:t>
      </w:r>
      <w:proofErr w:type="spellEnd"/>
      <w:r>
        <w:t xml:space="preserve"> papain-</w:t>
      </w:r>
      <w:proofErr w:type="spellStart"/>
      <w:r>
        <w:t>like</w:t>
      </w:r>
      <w:proofErr w:type="spellEnd"/>
      <w:r>
        <w:t xml:space="preserve"> </w:t>
      </w:r>
      <w:proofErr w:type="spellStart"/>
      <w:r>
        <w:t>proteinases</w:t>
      </w:r>
      <w:proofErr w:type="spellEnd"/>
      <w:r>
        <w:t xml:space="preserve"> </w:t>
      </w:r>
      <w:proofErr w:type="spellStart"/>
      <w:r>
        <w:t>identified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tudy</w:t>
      </w:r>
      <w:proofErr w:type="spellEnd"/>
      <w:r>
        <w:t>.</w:t>
      </w:r>
    </w:p>
    <w:tbl>
      <w:tblPr>
        <w:tblW w:w="8562" w:type="dxa"/>
        <w:tblBorders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283"/>
        <w:gridCol w:w="618"/>
        <w:gridCol w:w="208"/>
        <w:gridCol w:w="457"/>
        <w:gridCol w:w="617"/>
        <w:gridCol w:w="1701"/>
        <w:gridCol w:w="1417"/>
        <w:gridCol w:w="2977"/>
      </w:tblGrid>
      <w:tr w:rsidR="00FD2C01" w:rsidRPr="00FD2C01" w:rsidTr="00FD2C01">
        <w:trPr>
          <w:cantSplit/>
          <w:trHeight w:val="1134"/>
        </w:trPr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textDirection w:val="btLr"/>
            <w:vAlign w:val="center"/>
            <w:hideMark/>
          </w:tcPr>
          <w:p w:rsidR="00F16E76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  <w:t>Cluster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textDirection w:val="btLr"/>
            <w:vAlign w:val="center"/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  <w:t>Group</w:t>
            </w:r>
            <w:proofErr w:type="spellEnd"/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textDirection w:val="btLr"/>
            <w:vAlign w:val="center"/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  <w:t>Uniprot ID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textDirection w:val="btLr"/>
            <w:vAlign w:val="center"/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  <w:t>Active?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textDirection w:val="btLr"/>
            <w:vAlign w:val="center"/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  <w:t>Length</w:t>
            </w:r>
            <w:proofErr w:type="spellEnd"/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vAlign w:val="bottom"/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  <w:t>Pfam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vAlign w:val="bottom"/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  <w:t xml:space="preserve">Protein </w:t>
            </w:r>
            <w:proofErr w:type="spellStart"/>
            <w:r w:rsidRPr="00FD2C0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  <w:t>name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vAlign w:val="bottom"/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  <w:t>Gene</w:t>
            </w:r>
            <w:proofErr w:type="spellEnd"/>
            <w:r w:rsidRPr="00FD2C0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  <w:t>names</w:t>
            </w:r>
            <w:proofErr w:type="spellEnd"/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vAlign w:val="bottom"/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  <w:t>Related</w:t>
            </w:r>
            <w:proofErr w:type="spellEnd"/>
            <w:r w:rsidRPr="00FD2C0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pl-PL"/>
              </w:rPr>
              <w:t>disease</w:t>
            </w:r>
            <w:proofErr w:type="spellEnd"/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1386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55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3051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Bleomyc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BLMH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07858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39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112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theps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B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TSB CPSB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Keratolyt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winte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erythema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KWE) (MIM:148370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5363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63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112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ipeptid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eptid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TSC CPPI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apillon-Lefevr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yndrom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PLS) (MIM:245000)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keratos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nd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ever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eriodontit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;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aim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Munk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yndrom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HMS) (MIM:245010)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keratos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nd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eriodontit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;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eriodontitit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ggressiv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1 (AP1) (MIM:170650)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ingiv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nfections</w:t>
            </w:r>
            <w:proofErr w:type="spellEnd"/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UBX1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84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112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theps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F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TSF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eroid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ipofuscinos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neuron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, 13 (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Kuf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yp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) (CLN13) (MIM:615362)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ognitiv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clin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nd motor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ysfunction</w:t>
            </w:r>
            <w:proofErr w:type="spellEnd"/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09668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35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112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theps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H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TSH CPSB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43235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29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112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theps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K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TSK CTSO CTSO2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ycnodysostos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PKND) (MIM:265800)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formity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of the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kul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axilla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nd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halange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steoscleros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and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fragility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of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bone</w:t>
            </w:r>
            <w:proofErr w:type="spellEnd"/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07711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33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112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catheps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L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TSL CTSL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60911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34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112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theps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L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TSV CATL2 CTSL2 CTSU UNQ268/PRO305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5NE16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1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utativ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nactiv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theps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L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ik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rotein CTSL3P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TSL3P CTSL3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4323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21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112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theps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O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TSO CTSO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2577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31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112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theps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S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TSS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56202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76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112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theps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W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TSW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UBR2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03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112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theps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Z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TSZ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UJW2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76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112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ubulointerstiti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nephrit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ntigen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INAG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GZM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67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112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ubulointerstiti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nephrit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ntigen-like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INAGL1 GIS5 LCN7 OLRG2 TINAGL PP6614 PSEC0088 UNQ204/PRO230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86UB2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03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Basic immunoglobulin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ik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ariabl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otif-containing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rotein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BIVM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8N7X0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667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64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ndroglobin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DGB C6orf103 CAPN7L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0738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14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64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Calpain-1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talyt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ubunit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PN1 CANPL1 PIG30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past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araplegia 76,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utosom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recessiv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SPG76) (MIM:616907)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neurodegenerativ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isorde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weaknes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nd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pasticity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of the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owe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imbs</w:t>
            </w:r>
            <w:proofErr w:type="spellEnd"/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HC96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72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64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lpain-10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PN10 KIAA1845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iabete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ellitu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non-insulin-dependent, 1 (NIDDM1) (MIM:601283)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isorde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of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luco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omeostas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used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by a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ack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of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ensitivity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to the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body'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w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insulin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UMQ6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39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64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lpain-1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PN1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6ZSI9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19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64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lpain-1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PN12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6MZZ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69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64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lpain-13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PN13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8MX76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84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64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lpain-14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PN14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75808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086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64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lpain-15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PN15 SOLH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culogastrointestin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neurodevelopment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yndrom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OGIN) (MIM:619318)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neurodevelopment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isorde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haracterized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by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ultipl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rowth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ficits</w:t>
            </w:r>
            <w:proofErr w:type="spellEnd"/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17655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0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64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Calpain-2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talyt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ubunit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PN2 CANPL2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2080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821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64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lpain-3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PN3 CANP3 CANPL3 NCL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uscula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ystrophy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, limb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irdl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utosom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recessiv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 (LGMDR1) (MIM:253600);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uscula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ystrophy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, limb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irdl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utosom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dominant 4 (LGMDD4) (MIM:618129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1548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4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64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lpain-5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PN5 NCL3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itreoretinopathy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neovascula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nflammatory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VRNI) (MIM:193235)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utoimmun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onditio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of the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ey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-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eading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to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blindness</w:t>
            </w:r>
            <w:proofErr w:type="spellEnd"/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Y6Q1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41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64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lpain-6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PN6 CALPM CANPX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Y6W3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813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64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lpain-7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PN7 PALBH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6NHC0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03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64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lpain-8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PN8 NCL2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14815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9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64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lpain-9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PN9 NCL4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8WYN0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9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3416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ystein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TG4A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TG4A APG4A AUTL2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Y4P1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93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3416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ystein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TG4B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TG4B APG4B AUTL1 KIAA0943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6DT6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5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3416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ystein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TG4C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TG4C APG4C AUTL1 AUTL3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86TL0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74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3416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ystein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TG4D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TG4D APG4D AUTL4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6NVU6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42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7910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nactiv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Ufm1-specific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FSP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NUQ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69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7910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Ufm1-specific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FSP2 C4orf20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Beuke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famili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hip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ysplasia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BFHD) (MIM:142669)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generativ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steoarthrit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of the hip joint;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pondyloepimetaphyse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ysplasia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Di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Rocco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yp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SEMDDR) (MIM:617974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lastRenderedPageBreak/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6AP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7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7910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Zin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finger-containing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eptid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ZUP1 C6orf113 ZUFSP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1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6NT3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4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977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in GUCD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UCD1 C22orf13 LLN4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3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5BKX5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51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PF0692 protein C19orf54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19orf54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6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7L8A9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65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14822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ubulin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yr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peptid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ASH1 KIAA1036 VASH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6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86V25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55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14822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ubulin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yr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peptid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ASH2 VASHL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0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00255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15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505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enin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EN1 SCG2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Famili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ultipl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endocrin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neoplasia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yp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I (MEN1) (MIM:131100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1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18440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9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797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rylamin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N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cetyltransfer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NAT1 AAC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1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11245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9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797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rylamin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N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cetyltransfer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NAT2 AAC2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5W041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872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14381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rmadillo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repeat-containing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rotein 3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RMC3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16452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91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1841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in 4.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EPB42 E42P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pherocytos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5 (SPH5) (MIM:612690)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ematolog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isorde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eading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to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hron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emolyt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nemia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00488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32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1841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oagulatio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facto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XIII A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hain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F13A1 F13A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Facto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XIII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ubunit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ficiency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FA13AD) (MIM:613225)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ematolog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isorde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haracterized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by a life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ong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bleeding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endency</w:t>
            </w:r>
            <w:proofErr w:type="spellEnd"/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8NBH2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61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1841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Kyphoscolios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eptidase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KY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yopathy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yofibrilla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, 7 (MFM7) (MIM:617114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22735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817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1841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in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lutamin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gamma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lutamyltransfer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K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GM1 KTG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chthyos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ongenit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utosom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recessiv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 (ARCI1) (MIM:242300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21980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87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1841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in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lutamin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gamma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lutamyltransfer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GM2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major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utoantige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in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elia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ise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pmid|9212111)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amidate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liad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which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reate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epitop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hat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bind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efficiently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to HLA-DQ2 and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recognized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by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ut-derived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T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ells</w:t>
            </w:r>
            <w:proofErr w:type="spellEnd"/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08188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93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1841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in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lutamin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gamma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lutamyltransfer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E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GM3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ncombabl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ai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yndrom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2 (UHS2) (MIM:617251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95932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06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1841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in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lutamin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gamma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lutamyltransfer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6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GM6 TGM3L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pinocerebella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taxia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35 (SCA35) (MIM:613908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49221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84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1841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in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lutamin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gamma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lutamyltransfer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4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GM4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43548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2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1841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in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lutamin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gamma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lutamyltransfer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5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GM5 TGMX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Peeling skin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yndrom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2 (PSS2) (MIM:609796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6PF1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1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1841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in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lutamin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gamma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lutamyltransfer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Z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GM7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3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94952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2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13369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F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box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nly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rotein 2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FBXO21 FBX21 KIAA0875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6IV0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54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3835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eptid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-N(4)-(N-acetyl-beta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lucosamin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)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sparagin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midase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NGLY1 PNG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ongenit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isorde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of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glycosylatio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 (CDDG1) (MIM:615273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01831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94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3835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DNA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repai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rotein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omplementing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XP-C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ells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XPC XPCC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Xeroderma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igmentosum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omplementatio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roup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C (XP-C) (MIM:278720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6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6HA8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05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9764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Protein N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lutamin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midohydrolase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NTAQ1 C8orf32 WDYHV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0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P2K1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62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oiled-coi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nd C2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omain-containing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rotein 2A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C2D2A KIAA1345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ecke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yndrom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6 (MKS6) (MIM:612284); Joubert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yndrom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9 (JBTS9) (MIM:612285); COACH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yndrom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2 (COACH2) (MIM:619111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0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6DHV5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437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in CC2D2B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C2D2B C10orf130 C10orf13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0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8TAP6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59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entrosom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rotein of 76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kDa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EP76 C18orf9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0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8IY82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874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yne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regulatory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omplex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ubunit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7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RC7 C16orf50 CCDC135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l-PL"/>
              </w:rPr>
            </w:pP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7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54252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61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099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taxin-3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TXN3 ATX3 MJD MJD1 SCA3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pinocerebella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taxia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3 (SCA3) (MIM:109150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7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H3M9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55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099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taxin-3-like protein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TXN3L ATX3L MJDL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l-PL"/>
              </w:rPr>
            </w:pP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7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15040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02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099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Josephin-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JOSD1 JSPH1 KIAA0063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l-PL"/>
              </w:rPr>
            </w:pP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7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8TAC2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8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099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Josephin-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JOSD2 SBBI54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4W4Y0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1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ncharacterized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rotein C14orf28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14orf28 DRIP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NQC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956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CYLD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YLD CYLD1 KIAA0849 HSPC057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ylindromatos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famili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FCYL) (MIM:132700);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ultipl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famili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richoepithelioma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 (MFT1) (MIM:601606);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Brooke-Spiegle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yndrom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BRSS) (MIM:605041);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Frontotempor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mentia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nd/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myotroph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ater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cleros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8 (FTDALS8) (MIM:619132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504Q3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202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1342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PAN2-PAN3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adenylatio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omplex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talyt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ubunit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AN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AN2 KIAA0710 USP52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53GS9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65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4/U6.U5 tri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nRNP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ssociated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rotein 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39 CGI-21 HSPC332 PRO2855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7RTZ2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3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7-like protein 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7L1 USP17L USP17L1P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6R6M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3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7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7L2 DUB3 USP17 USP17H USP17I USP17J USP17K USP17L USP17M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6NCW0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3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7-like protein 3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7L3 USP17B USP17F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lastRenderedPageBreak/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6NCW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3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nactiv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7-like protein 4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7L4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8MUK1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3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7-like protein 5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7L5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6QN1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9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7-like protein 6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7L6P USP17C USP17D USP17N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0C7H9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3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nactiv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7-like protein 7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7L7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0C7I0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3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nactiv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7-like protein 8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7L8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9JJH3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3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7-like protein 10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7L10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9JVI0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3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7-like protein 1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7L1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9JLJ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3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7-like protein 13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7L13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9J2P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53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7-like protein 15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7L15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6RBQ6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3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7-like protein 17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7L17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6R9N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3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7-like protein 18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7L18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6RCP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3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7-like protein 19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7L19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6RJB6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3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7-like protein 20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7L20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6R901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3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7-like protein 2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7L2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6RA61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3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7-like protein 2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7L22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6RBM5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83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utativ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7-like protein 23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7L23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0WX5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3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7-like protein 24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7L24 USP17 USP17H USP17I USP17J USP17K USP17L USP17M; USP17L25; USP17L26; USP17L27; USP17L28; USP17L29; USP17L30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94782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85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1469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9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0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0 KIAA0190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5178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963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1 UHX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7531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7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2 UBH1 USP12L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2995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863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3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3 ISOT3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54578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94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4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4 TGT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Y4E8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981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5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5 KIAA0529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Y5T5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823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6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6 MSTP039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hron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yelomonocyt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leukemia (pmid|18925961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UMW8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72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8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8 ISG43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Pseudo-TORCH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yndrom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2 (PTORCH2) (MIM:617397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94966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31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9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9 KIAA0891 ZMYND9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7560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05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2 UBP4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Y2K6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914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20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20 KIAA1003 LSFR3A VDU2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UK80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65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2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21 USP23 PP1490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UPT9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25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2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22 KIAA1063 USP3L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UPU5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62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24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24 KIAA1057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UHP3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055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25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25 USP2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BXU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913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26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26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6NNY8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3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27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27X USP22L USP27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ntellectu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velopment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isorde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, X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inked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05 (XLID105) (MIM:300984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6RU2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077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28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28 KIAA1515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HBJ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922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29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29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lastRenderedPageBreak/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Y6I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2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3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3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70CQ3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17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30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30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70CQ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352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3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31 KIAA1203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8NFA0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604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3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32 USP10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8TEY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942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33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33 KIAA1097 VDU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70CQ2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546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34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34 KIAA0570 KIAA0729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P2H5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01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35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35 KIAA1372 USP34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P275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123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36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36 KIAA1453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86T82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979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37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37 KIAA1594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8NB1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042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38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38 KIAA189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1310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963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4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4 UNP UNPH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NVE5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235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40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40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3LFD5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5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utativ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4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4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H9J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324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4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42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70EL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123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43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43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H0E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12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44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44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70EL2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814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45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45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ebe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ongenit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mauros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9 (LCA19) (MIM:618513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62068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66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46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46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6K76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375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47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47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86UV5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035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48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48 USP3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70CQ1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8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49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49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4597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85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5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5 ISOT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70EL3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39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nactiv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50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50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70EK9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11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5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5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70EK8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073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nactiv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53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53 KIAA1350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holestas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progressive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famili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ntrahepat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7, with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without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earing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os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PFIC7) (MIM:619658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70EL1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684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nactiv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54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54 C10orf29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35125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406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6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6 HRP1 TRE2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A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hromosom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berratio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nvolving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USP6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ommo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genet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featur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of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neurysm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bon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cyst, a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benig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sseou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neoplasm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pmid|15026324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3009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102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7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7 HAUSP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ao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Founta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yndrom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HAFOUS) (MIM:616863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40818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11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8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8 KIAA0055 UBPY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ituitary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denoma 4, ACTH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ecreting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PITA4) (MIM:219090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9JPN9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3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7-like protein 1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17L12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3008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554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babl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FAF-X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9X DFFRX FAM USP9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ntellectu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velopment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isorde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, X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inked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99 (XLID99) (MIM:300919);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ntellectu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velopment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isorde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, X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inked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99,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yndrom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female-restricted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MRXS99F) (MIM:300968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0050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555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044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babl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FAF-Y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9Y DFFRY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permatogen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failur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Y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inked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2 (SPGFY2) (MIM:415000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8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5W0Q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092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15499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UMO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pecif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sopeptid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USPL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SPL1 C13orf22 D13S106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l-PL"/>
              </w:rPr>
            </w:pP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0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2560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29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108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BAP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BAP1 KIAA0272 hucep-6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esothelioma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alignant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MESOM) (MIM:156240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0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09936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23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108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sozym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L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CHL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Parkinson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ise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5 (PARK5) (MIM:613643);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past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araplegia 79,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utosom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recessiv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SPG79) (MIM:615491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0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1537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3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108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sozym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L3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CHL3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l-PL"/>
              </w:rPr>
            </w:pP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0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Y5K5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29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108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sozym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L5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CHL5 UCH37 AD-019 CGI-70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l-PL"/>
              </w:rPr>
            </w:pP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3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H8M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45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1389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MINDY-3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INDY3 C10orf97 CARP DERP5 FAM188A MSTP126 My042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l-PL"/>
              </w:rPr>
            </w:pP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3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4G0A6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57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1389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babl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MINDY-4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INDY4 C7orf67 FAM188B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l-PL"/>
              </w:rPr>
            </w:pP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3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8MYZ0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6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1389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nactiv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MINDY-4B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INDY4B C3orf76 FAM188B2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l-PL"/>
              </w:rPr>
            </w:pP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8N5J2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69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4424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MINDY-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INDY1 FAM63A KIAA1390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l-PL"/>
              </w:rPr>
            </w:pP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8NBR6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21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4424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arboxy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-termina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ydrol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MINDY-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INDY2 FAM63B KIAA1164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NP73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137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33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utativ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bifunction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UDP-N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cetylglucosamin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ransfer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nd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ubiquitin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LG13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LG13 CXorf45 GLT28D1 MDS03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velopment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nd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epilept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encephalopathy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36 (DEE36) (MIM:300884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5VVQ6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4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33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hioester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OTU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YOD1 DUBA8 HIN7 OTUD2 PRO0907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7L8S5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8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33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OTU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omain-containing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rotein 6A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TUD6A DUBA2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8TE49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926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33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OTU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omain-containing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rotein 7A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TUD7A C15orf16 CEZANNE2 OTUD7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6GQQ9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843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33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OTU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omain-containing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rotein 7B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TUD7B ZA20D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5VV1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481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33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OTU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omain-containing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rotein 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TUD1 DUBA7 OTDC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5T2D3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9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33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OTU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omain-containing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rotein 3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TUD3 KIAA0459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0180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114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33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OTU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omain-containing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rotein 4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TUD4 HIN-1 KIAA1046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6G7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71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33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OTU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omain-containing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rotein 5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TUD5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ultipl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ongenit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nomalies-neurodevelopment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yndrom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, X-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inked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MCAND) (MIM:301056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21580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9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33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Tumor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necros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facto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lpha-induced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rotein 3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NFAIP3 OTUD7C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utoinflammatory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yndrom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famili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Behcet-lik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 (AIFBL1) (MIM:616744) 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6JH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222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33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ubiquitinating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rotein VCPIP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CPIP1 KIAA1850 VCIP135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H8Y1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02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ertnin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RTN C14orf115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UGI0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0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33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hioester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ZRANB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ZRANB1 TRABID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3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8N6M0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93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10275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ubiquitin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OTUD6B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TUD6B DUBA5 CGI-77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ntellectu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velopment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isorde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with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ysmorph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facie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eizure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and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ist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limb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nomalie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IDDFSDA) (MIM:617452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3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6FW1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71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10275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hioester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OTUB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TUB1 OTB1 OTU1 HSPC263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3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6DC9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34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10275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hioester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OTUB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TUB2 C14orf137 OTB2 OTU2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6BN8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52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1621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hioester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otulin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TULIN FAM105B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utoinflammatio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anniculit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and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rmatos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yndrom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AIPDS) (MIM:617099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NUU6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56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1621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nactiv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ubiquit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hioester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OTULINL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TULINL FAM105A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pl-PL"/>
              </w:rPr>
            </w:pP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0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75503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5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15014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eroid-lipofuscinos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neuron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rotein 5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LN5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eroid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ipofuscinos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,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neuron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, 5 (CLN5) (MIM:256731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H3BPM6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23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16044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MKRN2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pposit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trand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rotein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MKRN2OS C3orf83 MKRN2-AS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6ICB0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6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590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sumoylating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sopeptid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SI1 FAM152B PPPDE2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4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BSY9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94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5903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ubiquitin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DESI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SI2 C1orf121 FAM152A PPPDE1 CGI-146 PNAS-4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5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H0R3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0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5608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ransmembran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protein 22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TMEM222 C1orf160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Neurodevelopment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isorde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with motor and speech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delay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nd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behavior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bnormalitie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(NEDMOSBA) (MIM:619470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6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O95237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3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4970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ecithin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retinol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cyltransferase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RAT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eber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congenital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maurosis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4 (LCA14) (MIM:613341)</w:t>
            </w: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6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6KN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92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4970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in LRATD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RATD1 FAM84A NSE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6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6KN1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0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31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4970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in LRATD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LRATD2 BCMP101 FAM84B NSE2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6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HDD0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68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4970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hospholip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 and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cyltransfer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LAAT1 HRASLS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6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NWW9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62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4970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hospholip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 and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cyltransfer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LAAT2 HRASLS2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6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53816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62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4970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hospholip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 and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cyltransfer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3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LAAT3 HRASLS3 HREV107 PLA2G16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6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UL19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64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4970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hospholip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 and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cyltransfer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4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LAAT4 RARRES3 RIG1 TIG3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I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6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6KN8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79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4970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hospholip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A and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acyltransfer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5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LAAT5 HRASLS5 HRLP5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8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P0U3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644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902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entrin-specif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ENP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8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HC62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89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902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entrin-specif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ENP2 KIAA1331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8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H4L4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574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902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entrin-specif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3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ENP3 SSP3 SUSP3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8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6HI0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755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902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entrin-specif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5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ENP5 FKSG45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8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GZR1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112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902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entrin-specif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6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ENP6 KIAA0797 SSP1 SUSP1 FKSG6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8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BQF6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050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902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entrin-specif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7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ENP7 KIAA1707 SSP2 SUSP2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  <w:tr w:rsidR="00FD2C01" w:rsidRPr="00FD2C01" w:rsidTr="00FD2C01">
        <w:tc>
          <w:tcPr>
            <w:tcW w:w="284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VI</w:t>
            </w:r>
          </w:p>
        </w:tc>
        <w:tc>
          <w:tcPr>
            <w:tcW w:w="283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82</w:t>
            </w:r>
          </w:p>
        </w:tc>
        <w:tc>
          <w:tcPr>
            <w:tcW w:w="61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Q96LD8</w:t>
            </w:r>
          </w:p>
        </w:tc>
        <w:tc>
          <w:tcPr>
            <w:tcW w:w="208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1</w:t>
            </w:r>
          </w:p>
        </w:tc>
        <w:tc>
          <w:tcPr>
            <w:tcW w:w="45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212</w:t>
            </w:r>
          </w:p>
        </w:tc>
        <w:tc>
          <w:tcPr>
            <w:tcW w:w="6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F02902</w:t>
            </w:r>
          </w:p>
        </w:tc>
        <w:tc>
          <w:tcPr>
            <w:tcW w:w="1701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entrin-specific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protease</w:t>
            </w:r>
            <w:proofErr w:type="spellEnd"/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 xml:space="preserve"> 8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  <w:r w:rsidRPr="00FD2C01"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  <w:t>SENP8 DEN1 NEDP1 PRSC2 FKSG8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bottom w:w="57" w:type="dxa"/>
              <w:right w:w="57" w:type="dxa"/>
            </w:tcMar>
            <w:hideMark/>
          </w:tcPr>
          <w:p w:rsidR="00FD2C01" w:rsidRPr="00FD2C01" w:rsidRDefault="00FD2C01" w:rsidP="00FD2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pl-PL"/>
              </w:rPr>
            </w:pPr>
          </w:p>
        </w:tc>
      </w:tr>
    </w:tbl>
    <w:p w:rsidR="00707CEC" w:rsidRPr="00FD2C01" w:rsidRDefault="00707CEC" w:rsidP="00F16E76">
      <w:pPr>
        <w:rPr>
          <w:rFonts w:ascii="Arial" w:hAnsi="Arial" w:cs="Arial"/>
          <w:sz w:val="12"/>
          <w:szCs w:val="12"/>
        </w:rPr>
      </w:pPr>
      <w:bookmarkStart w:id="0" w:name="_GoBack"/>
      <w:bookmarkEnd w:id="0"/>
    </w:p>
    <w:sectPr w:rsidR="00707CEC" w:rsidRPr="00FD2C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C01"/>
    <w:rsid w:val="00707CEC"/>
    <w:rsid w:val="00F16E76"/>
    <w:rsid w:val="00FD2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11A1D"/>
  <w15:chartTrackingRefBased/>
  <w15:docId w15:val="{1127224A-7381-41A0-B570-24A57665B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FD2C01"/>
    <w:rPr>
      <w:color w:val="0097A7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FD2C01"/>
    <w:rPr>
      <w:color w:val="0097A7"/>
      <w:u w:val="single"/>
    </w:rPr>
  </w:style>
  <w:style w:type="paragraph" w:customStyle="1" w:styleId="msonormal0">
    <w:name w:val="msonormal"/>
    <w:basedOn w:val="Normalny"/>
    <w:rsid w:val="00FD2C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5">
    <w:name w:val="xl65"/>
    <w:basedOn w:val="Normalny"/>
    <w:rsid w:val="00FD2C0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l-PL"/>
    </w:rPr>
  </w:style>
  <w:style w:type="paragraph" w:customStyle="1" w:styleId="xl66">
    <w:name w:val="xl66"/>
    <w:basedOn w:val="Normalny"/>
    <w:rsid w:val="00FD2C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l-PL"/>
    </w:rPr>
  </w:style>
  <w:style w:type="paragraph" w:customStyle="1" w:styleId="xl67">
    <w:name w:val="xl67"/>
    <w:basedOn w:val="Normalny"/>
    <w:rsid w:val="00FD2C0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pl-PL"/>
    </w:rPr>
  </w:style>
  <w:style w:type="paragraph" w:customStyle="1" w:styleId="xl68">
    <w:name w:val="xl68"/>
    <w:basedOn w:val="Normalny"/>
    <w:rsid w:val="00FD2C0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pl-PL"/>
    </w:rPr>
  </w:style>
  <w:style w:type="paragraph" w:customStyle="1" w:styleId="xl69">
    <w:name w:val="xl69"/>
    <w:basedOn w:val="Normalny"/>
    <w:rsid w:val="00FD2C0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32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810</Words>
  <Characters>16862</Characters>
  <Application>Microsoft Office Word</Application>
  <DocSecurity>0</DocSecurity>
  <Lines>140</Lines>
  <Paragraphs>39</Paragraphs>
  <ScaleCrop>false</ScaleCrop>
  <Company/>
  <LinksUpToDate>false</LinksUpToDate>
  <CharactersWithSpaces>19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Steczkiewicz</dc:creator>
  <cp:keywords/>
  <dc:description/>
  <cp:lastModifiedBy>Kamil Steczkiewicz</cp:lastModifiedBy>
  <cp:revision>2</cp:revision>
  <dcterms:created xsi:type="dcterms:W3CDTF">2022-11-03T13:24:00Z</dcterms:created>
  <dcterms:modified xsi:type="dcterms:W3CDTF">2023-01-19T15:04:00Z</dcterms:modified>
</cp:coreProperties>
</file>